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1B8" w:rsidRDefault="00B15E4F">
      <w:r>
        <w:t>1.</w:t>
      </w:r>
      <w:r w:rsidR="003307B2">
        <w:rPr>
          <w:rFonts w:hint="eastAsia"/>
        </w:rPr>
        <w:t>V</w:t>
      </w:r>
      <w:r w:rsidR="003307B2">
        <w:t>enn</w:t>
      </w:r>
    </w:p>
    <w:p w:rsidR="00616C5C" w:rsidRDefault="00616C5C" w:rsidP="00616C5C">
      <w:r>
        <w:t>data(data</w:t>
      </w:r>
      <w:r w:rsidR="00475C32">
        <w:t>1</w:t>
      </w:r>
      <w:r>
        <w:t>)</w:t>
      </w:r>
    </w:p>
    <w:p w:rsidR="00616C5C" w:rsidRDefault="00616C5C" w:rsidP="00616C5C">
      <w:r>
        <w:t>library('VennDiagram')</w:t>
      </w:r>
    </w:p>
    <w:p w:rsidR="00616C5C" w:rsidRDefault="00616C5C" w:rsidP="00616C5C">
      <w:r>
        <w:t>A&lt;-A1[,1]</w:t>
      </w:r>
    </w:p>
    <w:p w:rsidR="00616C5C" w:rsidRDefault="00616C5C" w:rsidP="00616C5C">
      <w:r>
        <w:t>B&lt;-B2[,1]</w:t>
      </w:r>
    </w:p>
    <w:p w:rsidR="00616C5C" w:rsidRDefault="00616C5C" w:rsidP="00616C5C">
      <w:r>
        <w:t>C&lt;-C3[,1]</w:t>
      </w:r>
    </w:p>
    <w:p w:rsidR="00616C5C" w:rsidRDefault="00475C32" w:rsidP="00616C5C">
      <w:r>
        <w:t>D&lt;-D4[,1]</w:t>
      </w:r>
    </w:p>
    <w:p w:rsidR="00616C5C" w:rsidRDefault="00616C5C" w:rsidP="00616C5C">
      <w:r>
        <w:t>venn.plot &lt;- venn.diagram(</w:t>
      </w:r>
    </w:p>
    <w:p w:rsidR="00616C5C" w:rsidRDefault="00616C5C" w:rsidP="00616C5C">
      <w:r>
        <w:t xml:space="preserve"> x = list(</w:t>
      </w:r>
    </w:p>
    <w:p w:rsidR="00616C5C" w:rsidRDefault="00616C5C" w:rsidP="00616C5C">
      <w:r>
        <w:t xml:space="preserve">  A=A,</w:t>
      </w:r>
    </w:p>
    <w:p w:rsidR="00616C5C" w:rsidRDefault="00616C5C" w:rsidP="00616C5C">
      <w:r>
        <w:t xml:space="preserve">  D=D,</w:t>
      </w:r>
    </w:p>
    <w:p w:rsidR="00616C5C" w:rsidRDefault="00616C5C" w:rsidP="00616C5C">
      <w:r>
        <w:t xml:space="preserve">  B=B,</w:t>
      </w:r>
    </w:p>
    <w:p w:rsidR="00616C5C" w:rsidRDefault="00616C5C" w:rsidP="00616C5C">
      <w:r>
        <w:t xml:space="preserve">  C=C</w:t>
      </w:r>
    </w:p>
    <w:p w:rsidR="00616C5C" w:rsidRDefault="00616C5C" w:rsidP="00616C5C">
      <w:r>
        <w:t xml:space="preserve">  ),</w:t>
      </w:r>
    </w:p>
    <w:p w:rsidR="00616C5C" w:rsidRDefault="00616C5C" w:rsidP="00616C5C">
      <w:r>
        <w:t xml:space="preserve"> filename = NULL,</w:t>
      </w:r>
    </w:p>
    <w:p w:rsidR="00616C5C" w:rsidRDefault="00475C32" w:rsidP="00616C5C">
      <w:r>
        <w:t xml:space="preserve"> col = "black",</w:t>
      </w:r>
    </w:p>
    <w:p w:rsidR="00475C32" w:rsidRDefault="00475C32" w:rsidP="00616C5C">
      <w:r>
        <w:t xml:space="preserve"> lty = "dotted",</w:t>
      </w:r>
    </w:p>
    <w:p w:rsidR="00616C5C" w:rsidRDefault="00616C5C" w:rsidP="00616C5C">
      <w:r>
        <w:t xml:space="preserve"> lwd = 4,</w:t>
      </w:r>
    </w:p>
    <w:p w:rsidR="00616C5C" w:rsidRDefault="00616C5C" w:rsidP="00616C5C">
      <w:r>
        <w:t xml:space="preserve"> fill = c("cornflowerblue", "gre</w:t>
      </w:r>
      <w:r w:rsidR="00475C32">
        <w:t>en", "yellow", "darkorchid1"),</w:t>
      </w:r>
    </w:p>
    <w:p w:rsidR="00616C5C" w:rsidRDefault="00475C32" w:rsidP="00616C5C">
      <w:r>
        <w:t xml:space="preserve"> alpha = 0.50,</w:t>
      </w:r>
    </w:p>
    <w:p w:rsidR="00616C5C" w:rsidRDefault="00616C5C" w:rsidP="00616C5C">
      <w:r>
        <w:t xml:space="preserve"> label.col = c("orange", "white", "darkorchid4", "white", "</w:t>
      </w:r>
      <w:r w:rsidR="00475C32">
        <w:t>white", "white",</w:t>
      </w:r>
    </w:p>
    <w:p w:rsidR="00616C5C" w:rsidRDefault="00616C5C" w:rsidP="00616C5C">
      <w:r>
        <w:t xml:space="preserve">  "white", "white", "darkblue", "white",</w:t>
      </w:r>
    </w:p>
    <w:p w:rsidR="00616C5C" w:rsidRDefault="00616C5C" w:rsidP="00616C5C">
      <w:r>
        <w:t xml:space="preserve">   "white", "white", "white", "darkgreen", "white"),</w:t>
      </w:r>
    </w:p>
    <w:p w:rsidR="00616C5C" w:rsidRDefault="00475C32" w:rsidP="00616C5C">
      <w:r>
        <w:t xml:space="preserve"> cex = 2.0,</w:t>
      </w:r>
    </w:p>
    <w:p w:rsidR="00616C5C" w:rsidRDefault="00475C32" w:rsidP="00616C5C">
      <w:r>
        <w:t xml:space="preserve"> fontfamily = "serif",</w:t>
      </w:r>
    </w:p>
    <w:p w:rsidR="00616C5C" w:rsidRDefault="00475C32" w:rsidP="00616C5C">
      <w:r>
        <w:t xml:space="preserve"> fontface = "bold",</w:t>
      </w:r>
    </w:p>
    <w:p w:rsidR="00616C5C" w:rsidRDefault="00616C5C" w:rsidP="00616C5C">
      <w:r>
        <w:t xml:space="preserve"> cat.col = c("darkblue", "darkgr</w:t>
      </w:r>
      <w:r w:rsidR="00475C32">
        <w:t>een", "orange", "darkorchid4"),</w:t>
      </w:r>
    </w:p>
    <w:p w:rsidR="00616C5C" w:rsidRDefault="00475C32" w:rsidP="00616C5C">
      <w:r>
        <w:t xml:space="preserve"> cat.cex = 2.5,</w:t>
      </w:r>
    </w:p>
    <w:p w:rsidR="00616C5C" w:rsidRDefault="00475C32" w:rsidP="00616C5C">
      <w:r>
        <w:t xml:space="preserve"> cat.fontfamily = "serif"</w:t>
      </w:r>
    </w:p>
    <w:p w:rsidR="00616C5C" w:rsidRDefault="00616C5C" w:rsidP="00616C5C">
      <w:r>
        <w:t xml:space="preserve"> );</w:t>
      </w:r>
    </w:p>
    <w:p w:rsidR="00616C5C" w:rsidRDefault="00616C5C" w:rsidP="00616C5C">
      <w:r>
        <w:t>plot.new ()</w:t>
      </w:r>
    </w:p>
    <w:p w:rsidR="00616C5C" w:rsidRDefault="00616C5C" w:rsidP="00616C5C">
      <w:r>
        <w:t xml:space="preserve">grid.draw(venn.plot) </w:t>
      </w:r>
    </w:p>
    <w:p w:rsidR="003307B2" w:rsidRDefault="003307B2" w:rsidP="00616C5C"/>
    <w:p w:rsidR="00B15E4F" w:rsidRDefault="00B15E4F" w:rsidP="00616C5C">
      <w:r>
        <w:rPr>
          <w:rFonts w:hint="eastAsia"/>
        </w:rPr>
        <w:t>2</w:t>
      </w:r>
      <w:r>
        <w:t>.</w:t>
      </w:r>
      <w:r w:rsidR="0008780D" w:rsidRPr="0008780D">
        <w:t xml:space="preserve"> Kruskal–Wallis</w:t>
      </w:r>
    </w:p>
    <w:p w:rsidR="00B15E4F" w:rsidRDefault="00B15E4F" w:rsidP="00B15E4F">
      <w:r>
        <w:t>library(multcomp)</w:t>
      </w:r>
    </w:p>
    <w:p w:rsidR="00B15E4F" w:rsidRDefault="00B15E4F" w:rsidP="00B15E4F">
      <w:r>
        <w:t>library(ggpubr)</w:t>
      </w:r>
    </w:p>
    <w:p w:rsidR="00B15E4F" w:rsidRDefault="00B15E4F" w:rsidP="00B15E4F">
      <w:r>
        <w:t>data(data1)</w:t>
      </w:r>
    </w:p>
    <w:p w:rsidR="00B15E4F" w:rsidRDefault="00B15E4F" w:rsidP="00B15E4F">
      <w:r>
        <w:t>my_comparisons &lt;- list(c("A", "B"),c("A", "C"), c("A", "D"), c("B","C"),c("B","D"),c("C","D"))</w:t>
      </w:r>
    </w:p>
    <w:p w:rsidR="00B15E4F" w:rsidRDefault="00B15E4F" w:rsidP="00B15E4F">
      <w:r>
        <w:t>plot.new()</w:t>
      </w:r>
    </w:p>
    <w:p w:rsidR="00B15E4F" w:rsidRDefault="00B15E4F" w:rsidP="00B15E4F">
      <w:r>
        <w:t>data$Succession.type=factor(data$Succession.type,c("A","B","C","D"))</w:t>
      </w:r>
    </w:p>
    <w:p w:rsidR="00B15E4F" w:rsidRDefault="00B15E4F" w:rsidP="00B15E4F">
      <w:r>
        <w:t>ggboxplot(data,x="Succession.type",y="Species.richness",color="Succession.type",palette="jco",legend="none",add="jitter")+</w:t>
      </w:r>
    </w:p>
    <w:p w:rsidR="00B15E4F" w:rsidRDefault="00B15E4F" w:rsidP="00B15E4F">
      <w:r>
        <w:t>stat_compare_means(comparisons=my_comparisons)+</w:t>
      </w:r>
    </w:p>
    <w:p w:rsidR="00B15E4F" w:rsidRDefault="00B15E4F" w:rsidP="00B15E4F">
      <w:r>
        <w:t>stat_compare_means(label.y =29,cex=5.5)</w:t>
      </w:r>
    </w:p>
    <w:p w:rsidR="00B15E4F" w:rsidRDefault="00B15E4F" w:rsidP="00B15E4F">
      <w:r>
        <w:rPr>
          <w:rFonts w:hint="eastAsia"/>
        </w:rPr>
        <w:lastRenderedPageBreak/>
        <w:t>3.</w:t>
      </w:r>
      <w:r w:rsidR="0008780D" w:rsidRPr="0008780D">
        <w:t xml:space="preserve"> </w:t>
      </w:r>
      <w:r w:rsidR="003B1EED">
        <w:t>rarefaction curve</w:t>
      </w:r>
    </w:p>
    <w:p w:rsidR="001C054F" w:rsidRDefault="001C054F" w:rsidP="001C054F">
      <w:r>
        <w:t>library(picante)</w:t>
      </w:r>
    </w:p>
    <w:p w:rsidR="001C054F" w:rsidRDefault="001C054F" w:rsidP="001C054F">
      <w:r>
        <w:t>library(ggplot2)</w:t>
      </w:r>
    </w:p>
    <w:p w:rsidR="001C054F" w:rsidRDefault="001C054F" w:rsidP="001C054F">
      <w:r>
        <w:t>library(doBy)</w:t>
      </w:r>
    </w:p>
    <w:p w:rsidR="009A3FD3" w:rsidRDefault="009A3FD3" w:rsidP="009A3FD3">
      <w:r>
        <w:t>data(</w:t>
      </w:r>
      <w:r w:rsidR="00B40807">
        <w:t>otu</w:t>
      </w:r>
      <w:r>
        <w:t>)</w:t>
      </w:r>
    </w:p>
    <w:p w:rsidR="00B40807" w:rsidRDefault="00B40807" w:rsidP="00B40807">
      <w:r>
        <w:t>alpha_index &lt;- function(x, method = 'richness', tree = NULL, base = exp(1)) {</w:t>
      </w:r>
    </w:p>
    <w:p w:rsidR="00B40807" w:rsidRDefault="00B40807" w:rsidP="00B40807">
      <w:r>
        <w:t xml:space="preserve">    if (method == 'richness') result &lt;- rowSums(x &gt; 0)    </w:t>
      </w:r>
    </w:p>
    <w:p w:rsidR="00B40807" w:rsidRDefault="00B40807" w:rsidP="00B40807">
      <w:r>
        <w:t xml:space="preserve">    else if (method == 'chao1') result &lt;- estimateR(x)[2, ]    </w:t>
      </w:r>
    </w:p>
    <w:p w:rsidR="00B40807" w:rsidRDefault="00B40807" w:rsidP="00B40807">
      <w:r>
        <w:t xml:space="preserve">    else if (method == 'ace') result &lt;- estimateR(x)[4, ]   </w:t>
      </w:r>
    </w:p>
    <w:p w:rsidR="00B40807" w:rsidRDefault="00B40807" w:rsidP="00B40807">
      <w:r>
        <w:t xml:space="preserve">    else if (method == 'shannon') result &lt;- diversity(x, index = 'shannon', base = base)    </w:t>
      </w:r>
    </w:p>
    <w:p w:rsidR="00B40807" w:rsidRDefault="00B40807" w:rsidP="00B40807">
      <w:r>
        <w:t xml:space="preserve">    else if (method == 'simpson') result &lt;- diversity(x, index = 'simpson')      else if (method == 'pielou') result &lt;- diversity(x, index = 'shannon', base = base) / log(estimateR(x)[1, ], base)   </w:t>
      </w:r>
    </w:p>
    <w:p w:rsidR="00B40807" w:rsidRDefault="00B40807" w:rsidP="00B40807">
      <w:r>
        <w:t xml:space="preserve">    else if (method == 'gc') result &lt;- 1 - rowSums(x == 1) / rowSums(x)    #goods_coverage</w:t>
      </w:r>
    </w:p>
    <w:p w:rsidR="00B40807" w:rsidRDefault="00B40807" w:rsidP="00B40807">
      <w:r>
        <w:t xml:space="preserve">    else if (method == 'pd' &amp; !is.null(tree)) {    #PD_whole_tree</w:t>
      </w:r>
    </w:p>
    <w:p w:rsidR="00B40807" w:rsidRDefault="00B40807" w:rsidP="00B40807">
      <w:r>
        <w:t xml:space="preserve">        pd &lt;- pd(x, tree, include.root = FALSE)</w:t>
      </w:r>
    </w:p>
    <w:p w:rsidR="00B40807" w:rsidRDefault="00B40807" w:rsidP="00B40807">
      <w:r>
        <w:t xml:space="preserve">        result &lt;- pd[ ,1]</w:t>
      </w:r>
    </w:p>
    <w:p w:rsidR="00B40807" w:rsidRDefault="00B40807" w:rsidP="00B40807">
      <w:r>
        <w:t xml:space="preserve">        names(result) &lt;- rownames(pd)</w:t>
      </w:r>
    </w:p>
    <w:p w:rsidR="00B40807" w:rsidRDefault="00B40807" w:rsidP="00B40807">
      <w:r>
        <w:t xml:space="preserve">    }</w:t>
      </w:r>
    </w:p>
    <w:p w:rsidR="00B40807" w:rsidRDefault="00B40807" w:rsidP="00B40807">
      <w:r>
        <w:t xml:space="preserve">    result</w:t>
      </w:r>
    </w:p>
    <w:p w:rsidR="009A3FD3" w:rsidRDefault="00B40807" w:rsidP="00B40807">
      <w:r>
        <w:t>}</w:t>
      </w:r>
    </w:p>
    <w:p w:rsidR="00B40807" w:rsidRDefault="00B40807" w:rsidP="00B40807">
      <w:r>
        <w:t>alpha_curves &lt;- function(x, step, method = 'richness', rare = NULL, tree = NULL, base = exp(1)) {</w:t>
      </w:r>
    </w:p>
    <w:p w:rsidR="00B40807" w:rsidRDefault="00B40807" w:rsidP="00B40807">
      <w:r>
        <w:t xml:space="preserve">    x_nrow &lt;- nrow(x)</w:t>
      </w:r>
    </w:p>
    <w:p w:rsidR="00B40807" w:rsidRDefault="00B40807" w:rsidP="00B40807">
      <w:r>
        <w:t xml:space="preserve">    if (is.null(rare)) rare &lt;- rowSums(x) else rare &lt;- rep(rare, x_nrow)</w:t>
      </w:r>
    </w:p>
    <w:p w:rsidR="00B40807" w:rsidRDefault="00B40807" w:rsidP="00B40807">
      <w:r>
        <w:t xml:space="preserve">    alpha_rare &lt;- list()</w:t>
      </w:r>
    </w:p>
    <w:p w:rsidR="00B40807" w:rsidRDefault="00B40807" w:rsidP="00B40807">
      <w:r>
        <w:t xml:space="preserve">    </w:t>
      </w:r>
    </w:p>
    <w:p w:rsidR="00B40807" w:rsidRDefault="00B40807" w:rsidP="00B40807">
      <w:r>
        <w:t xml:space="preserve">    for (i in 1:x_nrow) {</w:t>
      </w:r>
    </w:p>
    <w:p w:rsidR="00B40807" w:rsidRDefault="00B40807" w:rsidP="00B40807">
      <w:r>
        <w:t xml:space="preserve">        step_num &lt;- seq(0, rare[i], step)</w:t>
      </w:r>
    </w:p>
    <w:p w:rsidR="00B40807" w:rsidRDefault="00B40807" w:rsidP="00B40807">
      <w:r>
        <w:t xml:space="preserve">        if (max(step_num) &lt; rare[i]) step_num &lt;- c(step_num, rare[i])</w:t>
      </w:r>
    </w:p>
    <w:p w:rsidR="00B40807" w:rsidRDefault="00B40807" w:rsidP="00B40807">
      <w:r>
        <w:t xml:space="preserve">        </w:t>
      </w:r>
    </w:p>
    <w:p w:rsidR="00B40807" w:rsidRDefault="00B40807" w:rsidP="00B40807">
      <w:r>
        <w:t xml:space="preserve">        alpha_rare_i &lt;- NULL</w:t>
      </w:r>
    </w:p>
    <w:p w:rsidR="00B40807" w:rsidRDefault="00B40807" w:rsidP="00B40807">
      <w:r>
        <w:t xml:space="preserve">        for (step_num_n in step_num) alpha_rare_i &lt;- c(alpha_rare_i, alpha_index(x = rrarefy(x[i, ], step_num_n), method = method, tree = tree, base = base))</w:t>
      </w:r>
    </w:p>
    <w:p w:rsidR="00B40807" w:rsidRDefault="00B40807" w:rsidP="00B40807">
      <w:r>
        <w:t xml:space="preserve">        names(alpha_rare_i) &lt;- step_num</w:t>
      </w:r>
    </w:p>
    <w:p w:rsidR="00B40807" w:rsidRDefault="00B40807" w:rsidP="00B40807">
      <w:r>
        <w:t xml:space="preserve">        alpha_rare &lt;- c(alpha_rare, list(alpha_rare_i))</w:t>
      </w:r>
    </w:p>
    <w:p w:rsidR="00B40807" w:rsidRDefault="00B40807" w:rsidP="00B40807">
      <w:r>
        <w:t xml:space="preserve">    }</w:t>
      </w:r>
    </w:p>
    <w:p w:rsidR="00B40807" w:rsidRDefault="00B40807" w:rsidP="00B40807">
      <w:r>
        <w:t xml:space="preserve">    </w:t>
      </w:r>
    </w:p>
    <w:p w:rsidR="00B40807" w:rsidRDefault="00B40807" w:rsidP="00B40807">
      <w:r>
        <w:t xml:space="preserve">    names(alpha_rare) &lt;- rownames(x)</w:t>
      </w:r>
    </w:p>
    <w:p w:rsidR="00B40807" w:rsidRDefault="00B40807" w:rsidP="00B40807">
      <w:r>
        <w:t xml:space="preserve">    alpha_rare</w:t>
      </w:r>
    </w:p>
    <w:p w:rsidR="00B40807" w:rsidRDefault="00B40807" w:rsidP="00B40807">
      <w:r>
        <w:t>}</w:t>
      </w:r>
    </w:p>
    <w:p w:rsidR="00B40807" w:rsidRDefault="00B40807" w:rsidP="00B40807">
      <w:r w:rsidRPr="00B40807">
        <w:t>rarecurve(otu, step = 2000, col = c('red', 'green', 'blue', 'orange', 'purple', 'black'))</w:t>
      </w:r>
    </w:p>
    <w:p w:rsidR="00B40807" w:rsidRDefault="00B40807" w:rsidP="00B40807">
      <w:r>
        <w:t>richness_curves &lt;- alpha_curves(otu, step = 2000, method = 'richness')</w:t>
      </w:r>
    </w:p>
    <w:p w:rsidR="00B40807" w:rsidRDefault="00B40807" w:rsidP="00B40807">
      <w:r>
        <w:lastRenderedPageBreak/>
        <w:t>plot_richness &lt;- data.frame()</w:t>
      </w:r>
    </w:p>
    <w:p w:rsidR="00B40807" w:rsidRDefault="00B40807" w:rsidP="00B40807">
      <w:r>
        <w:t>for (i in names(richness_curves)) {</w:t>
      </w:r>
    </w:p>
    <w:p w:rsidR="00B40807" w:rsidRDefault="00B40807" w:rsidP="00B40807">
      <w:r>
        <w:t xml:space="preserve">    richness_curves_i &lt;- (richness_curves[[i]])</w:t>
      </w:r>
    </w:p>
    <w:p w:rsidR="00B40807" w:rsidRDefault="00B40807" w:rsidP="00B40807">
      <w:r>
        <w:t xml:space="preserve">    richness_curves_i &lt;- data.frame(rare = names(richness_curves_i), alpha = richness_curves_i, sample = i, stringsAsFactors = FALSE)</w:t>
      </w:r>
    </w:p>
    <w:p w:rsidR="00B40807" w:rsidRDefault="00B40807" w:rsidP="00B40807">
      <w:r>
        <w:t xml:space="preserve">    plot_richness &lt;- rbind(plot_richness, richness_curves_i)</w:t>
      </w:r>
    </w:p>
    <w:p w:rsidR="00B40807" w:rsidRDefault="00B40807" w:rsidP="00B40807">
      <w:r>
        <w:t>}</w:t>
      </w:r>
    </w:p>
    <w:p w:rsidR="00B40807" w:rsidRDefault="00B40807" w:rsidP="00B40807">
      <w:r>
        <w:t xml:space="preserve"> </w:t>
      </w:r>
    </w:p>
    <w:p w:rsidR="00B40807" w:rsidRDefault="00B40807" w:rsidP="00B40807">
      <w:r>
        <w:t>rownames(plot_richness) &lt;- NULL</w:t>
      </w:r>
    </w:p>
    <w:p w:rsidR="00B40807" w:rsidRDefault="00B40807" w:rsidP="00B40807">
      <w:r>
        <w:t>plot_richness$rare &lt;- as.numeric(plot_richness$rare)</w:t>
      </w:r>
    </w:p>
    <w:p w:rsidR="00B40807" w:rsidRDefault="00B40807" w:rsidP="00B40807">
      <w:r>
        <w:t>plot_richness$alpha &lt;- as.numeric(plot_richness$alpha)</w:t>
      </w:r>
    </w:p>
    <w:p w:rsidR="00B40807" w:rsidRDefault="00B40807" w:rsidP="00B40807">
      <w:r>
        <w:t>ggplot(plot_richness, aes(rare, alpha, color = sample)) +</w:t>
      </w:r>
    </w:p>
    <w:p w:rsidR="00B40807" w:rsidRDefault="00B40807" w:rsidP="00B40807">
      <w:r>
        <w:t>geom_line() +</w:t>
      </w:r>
    </w:p>
    <w:p w:rsidR="00B40807" w:rsidRDefault="00B40807" w:rsidP="00B40807">
      <w:r>
        <w:t>labs(x = 'Number of sequences', y = 'Richness', color = NULL) +</w:t>
      </w:r>
    </w:p>
    <w:p w:rsidR="00B40807" w:rsidRDefault="00B40807" w:rsidP="00B40807">
      <w:r>
        <w:t>theme(panel.grid = element_blank(), panel.background = element_rect(fill = 'transparent', color = 'black'), legend.key = element_rect(fill = 'transparent')) +</w:t>
      </w:r>
    </w:p>
    <w:p w:rsidR="00B40807" w:rsidRDefault="00B40807" w:rsidP="00B40807">
      <w:r>
        <w:t xml:space="preserve">scale_x_continuous(breaks = seq(0, </w:t>
      </w:r>
      <w:r w:rsidRPr="00B40807">
        <w:t>6000000</w:t>
      </w:r>
      <w:r>
        <w:t xml:space="preserve">, </w:t>
      </w:r>
      <w:r w:rsidRPr="00B40807">
        <w:t>260000</w:t>
      </w:r>
      <w:r>
        <w:t xml:space="preserve">), labels = as.character(seq(0, </w:t>
      </w:r>
      <w:r w:rsidRPr="00B40807">
        <w:t>6000000</w:t>
      </w:r>
      <w:r>
        <w:t xml:space="preserve">, </w:t>
      </w:r>
      <w:r w:rsidRPr="00B40807">
        <w:t>260000</w:t>
      </w:r>
      <w:r>
        <w:t>)))</w:t>
      </w:r>
    </w:p>
    <w:p w:rsidR="00B40807" w:rsidRDefault="00B40807" w:rsidP="00B40807"/>
    <w:p w:rsidR="00B40807" w:rsidRDefault="00B40807" w:rsidP="009A3FD3"/>
    <w:p w:rsidR="00B748B3" w:rsidRDefault="00793387" w:rsidP="009A3FD3">
      <w:r>
        <w:rPr>
          <w:rFonts w:hint="eastAsia"/>
        </w:rPr>
        <w:t>4</w:t>
      </w:r>
      <w:r>
        <w:t>.</w:t>
      </w:r>
      <w:r w:rsidR="006E02D4" w:rsidRPr="006E02D4">
        <w:t xml:space="preserve"> </w:t>
      </w:r>
      <w:r w:rsidR="006E02D4">
        <w:t>heat map</w:t>
      </w:r>
    </w:p>
    <w:p w:rsidR="00FC362D" w:rsidRDefault="00FC362D" w:rsidP="00FC362D">
      <w:r>
        <w:t>library(gstat)</w:t>
      </w:r>
    </w:p>
    <w:p w:rsidR="00793387" w:rsidRDefault="00FC362D" w:rsidP="00FC362D">
      <w:r>
        <w:t>library(sp)</w:t>
      </w:r>
    </w:p>
    <w:p w:rsidR="00FC362D" w:rsidRDefault="00FC362D" w:rsidP="00FC362D">
      <w:r>
        <w:t>data(data1)</w:t>
      </w:r>
    </w:p>
    <w:p w:rsidR="00FC362D" w:rsidRDefault="00FC362D" w:rsidP="00FC362D">
      <w:r>
        <w:t xml:space="preserve">x=rep(seq(10,90,by=2.5),each=40) </w:t>
      </w:r>
    </w:p>
    <w:p w:rsidR="00FC362D" w:rsidRDefault="00FC362D" w:rsidP="00FC362D">
      <w:r>
        <w:t xml:space="preserve">y=rep(seq(10,90,by=2.5),40)    </w:t>
      </w:r>
    </w:p>
    <w:p w:rsidR="00FC362D" w:rsidRDefault="00FC362D" w:rsidP="00FC362D">
      <w:r>
        <w:t>lin.grid=data.frame(x,y)</w:t>
      </w:r>
    </w:p>
    <w:p w:rsidR="00FC362D" w:rsidRDefault="00FC362D" w:rsidP="00FC362D">
      <w:r>
        <w:t>coordinates(lin.grid)=~x+y</w:t>
      </w:r>
    </w:p>
    <w:p w:rsidR="00FC362D" w:rsidRDefault="00FC362D" w:rsidP="00FC362D">
      <w:r>
        <w:t>gridded(lin.grid)=TRUE</w:t>
      </w:r>
    </w:p>
    <w:p w:rsidR="00FC362D" w:rsidRDefault="00FC362D" w:rsidP="00FC362D">
      <w:r>
        <w:t>AN&lt;-data</w:t>
      </w:r>
    </w:p>
    <w:p w:rsidR="00FC362D" w:rsidRDefault="00FC362D" w:rsidP="00FC362D">
      <w:r>
        <w:t>coordinates(AN)=~x+y</w:t>
      </w:r>
    </w:p>
    <w:p w:rsidR="00FC362D" w:rsidRDefault="00FC362D" w:rsidP="00FC362D">
      <w:r>
        <w:t>AN.kriged=krige(多样性~1,AN,lin.grid)</w:t>
      </w:r>
    </w:p>
    <w:p w:rsidR="00FC362D" w:rsidRDefault="00FC362D" w:rsidP="00FC362D">
      <w:r>
        <w:t>plot.new()</w:t>
      </w:r>
    </w:p>
    <w:p w:rsidR="00FC362D" w:rsidRDefault="00FC362D" w:rsidP="00FC362D">
      <w:r>
        <w:t>spplot(AN.kriged["var1.pred"],col.regions=terrain.colors(16),xlab ="West-→East(m)", ylab = "South-→North(m)")</w:t>
      </w:r>
    </w:p>
    <w:p w:rsidR="00EE3129" w:rsidRDefault="00EE3129" w:rsidP="00FC362D"/>
    <w:p w:rsidR="00EE3129" w:rsidRDefault="00EE3129" w:rsidP="00EE3129">
      <w:r>
        <w:t>baiyunshan=matrix(data1$z,nrow=6,ncol=6)</w:t>
      </w:r>
    </w:p>
    <w:p w:rsidR="00EE3129" w:rsidRDefault="00EE3129" w:rsidP="00EE3129">
      <w:r>
        <w:t>x&lt;-c(0,20,40,60,80,100)</w:t>
      </w:r>
    </w:p>
    <w:p w:rsidR="00EE3129" w:rsidRDefault="00EE3129" w:rsidP="00EE3129">
      <w:r>
        <w:t>y&lt;-c(0,20,40,60,80,100)</w:t>
      </w:r>
    </w:p>
    <w:p w:rsidR="0084731B" w:rsidRDefault="0084731B" w:rsidP="0084731B">
      <w:r>
        <w:t>plot.new ()</w:t>
      </w:r>
    </w:p>
    <w:p w:rsidR="00FC362D" w:rsidRDefault="0084731B" w:rsidP="0084731B">
      <w:r>
        <w:t>layout(matrix(c(1:4),2,2,byrow=T))</w:t>
      </w:r>
    </w:p>
    <w:p w:rsidR="0084731B" w:rsidRDefault="0084731B" w:rsidP="0084731B">
      <w:r w:rsidRPr="0084731B">
        <w:t>contour(x,y,baiyunshan,nlevels=20,xlab="</w:t>
      </w:r>
      <w:r>
        <w:t>A</w:t>
      </w:r>
      <w:r w:rsidRPr="0084731B">
        <w:t>（m）",labcex=1.2,cex.lab=1.5)</w:t>
      </w:r>
    </w:p>
    <w:p w:rsidR="0084731B" w:rsidRDefault="0084731B" w:rsidP="0084731B"/>
    <w:p w:rsidR="00FC362D" w:rsidRDefault="00FC362D" w:rsidP="00FC362D">
      <w:r>
        <w:rPr>
          <w:rFonts w:hint="eastAsia"/>
        </w:rPr>
        <w:t>5.</w:t>
      </w:r>
      <w:r w:rsidR="003B1EED" w:rsidRPr="003B1EED">
        <w:t xml:space="preserve"> </w:t>
      </w:r>
      <w:r w:rsidR="003B1EED">
        <w:t>species accumulation diagrams</w:t>
      </w:r>
    </w:p>
    <w:p w:rsidR="00FC362D" w:rsidRDefault="00FC362D" w:rsidP="00FC362D">
      <w:r>
        <w:lastRenderedPageBreak/>
        <w:t>library('ggplot2')</w:t>
      </w:r>
    </w:p>
    <w:p w:rsidR="00FC362D" w:rsidRDefault="00FC362D" w:rsidP="00FC362D">
      <w:r>
        <w:t>SLE=read.csv('细菌.csv')</w:t>
      </w:r>
    </w:p>
    <w:p w:rsidR="00FC362D" w:rsidRDefault="00FC362D" w:rsidP="00FC362D">
      <w:r>
        <w:t>SLE$Habitat=c(1:100)</w:t>
      </w:r>
    </w:p>
    <w:p w:rsidR="00FC362D" w:rsidRDefault="00FC362D" w:rsidP="00FC362D">
      <w:r>
        <w:t>mydata_SLE &lt;- melt(SLE,</w:t>
      </w:r>
    </w:p>
    <w:p w:rsidR="00FC362D" w:rsidRDefault="00FC362D" w:rsidP="00FC362D">
      <w:r>
        <w:t xml:space="preserve">                   id.vars="Habitat",variable.name="Genus",value.name="Percent")</w:t>
      </w:r>
    </w:p>
    <w:p w:rsidR="00FC362D" w:rsidRDefault="00FC362D" w:rsidP="00FC362D">
      <w:r>
        <w:t>colourCount =3</w:t>
      </w:r>
      <w:r>
        <w:rPr>
          <w:rFonts w:hint="eastAsia"/>
        </w:rPr>
        <w:t>0</w:t>
      </w:r>
    </w:p>
    <w:p w:rsidR="00FC362D" w:rsidRDefault="00FC362D" w:rsidP="00FC362D">
      <w:r>
        <w:t>getPalette = colorRampPalette(brewer.pal(12, "Spectral")) ggplot(mydata_SLE,aes(Habitat,Percent,fill=Genus))+  geom_bar(stat="identity",position="fill",width=0.7)+</w:t>
      </w:r>
    </w:p>
    <w:p w:rsidR="00FC362D" w:rsidRDefault="00FC362D" w:rsidP="00FC362D">
      <w:r>
        <w:t xml:space="preserve">  ggtitle("Bacteria")+</w:t>
      </w:r>
    </w:p>
    <w:p w:rsidR="00FC362D" w:rsidRDefault="00FC362D" w:rsidP="00FC362D">
      <w:r>
        <w:t xml:space="preserve">  theme_minimal()+</w:t>
      </w:r>
    </w:p>
    <w:p w:rsidR="00FC362D" w:rsidRDefault="00FC362D" w:rsidP="00FC362D">
      <w:r>
        <w:t xml:space="preserve">  scale_fill_manual(values = getPalette(colourCount)) +</w:t>
      </w:r>
    </w:p>
    <w:p w:rsidR="00FC362D" w:rsidRDefault="00FC362D" w:rsidP="00FC362D">
      <w:r>
        <w:t xml:space="preserve">  theme(legend.position = "right") + </w:t>
      </w:r>
    </w:p>
    <w:p w:rsidR="00FC362D" w:rsidRDefault="00FC362D" w:rsidP="00FC362D">
      <w:r>
        <w:t xml:space="preserve">  guides(fill=guide_legend(ncol=1))+ </w:t>
      </w:r>
    </w:p>
    <w:p w:rsidR="00FC362D" w:rsidRDefault="00FC362D" w:rsidP="00FC362D">
      <w:r>
        <w:t xml:space="preserve">  coord_flip()</w:t>
      </w:r>
    </w:p>
    <w:p w:rsidR="00FC362D" w:rsidRDefault="00FC362D" w:rsidP="00FC362D"/>
    <w:p w:rsidR="00FC362D" w:rsidRDefault="00FC362D" w:rsidP="00FC362D">
      <w:r>
        <w:rPr>
          <w:rFonts w:hint="eastAsia"/>
        </w:rPr>
        <w:t>6.RDA</w:t>
      </w:r>
    </w:p>
    <w:p w:rsidR="000326CE" w:rsidRDefault="000326CE" w:rsidP="000326CE">
      <w:r>
        <w:t>library(vegan)</w:t>
      </w:r>
    </w:p>
    <w:p w:rsidR="000326CE" w:rsidRDefault="000326CE" w:rsidP="000326CE">
      <w:r>
        <w:t>library(plyr)</w:t>
      </w:r>
    </w:p>
    <w:p w:rsidR="000326CE" w:rsidRDefault="000326CE" w:rsidP="000326CE">
      <w:r>
        <w:t>library(gglayer)</w:t>
      </w:r>
    </w:p>
    <w:p w:rsidR="000326CE" w:rsidRDefault="000326CE" w:rsidP="000326CE">
      <w:r>
        <w:t>library(ggplot2)</w:t>
      </w:r>
    </w:p>
    <w:p w:rsidR="000326CE" w:rsidRDefault="000326CE" w:rsidP="000326CE">
      <w:r w:rsidRPr="000326CE">
        <w:t>library(ggrepel)</w:t>
      </w:r>
    </w:p>
    <w:p w:rsidR="000326CE" w:rsidRDefault="000326CE" w:rsidP="000326CE">
      <w:r>
        <w:t>fc&lt;-read.csv("环境")</w:t>
      </w:r>
    </w:p>
    <w:p w:rsidR="000326CE" w:rsidRDefault="000326CE" w:rsidP="000326CE">
      <w:r>
        <w:t>sp&lt;-read.csv("</w:t>
      </w:r>
      <w:r>
        <w:rPr>
          <w:rFonts w:hint="eastAsia"/>
        </w:rPr>
        <w:t>物种</w:t>
      </w:r>
      <w:r>
        <w:t>")</w:t>
      </w:r>
    </w:p>
    <w:p w:rsidR="000326CE" w:rsidRDefault="000326CE" w:rsidP="000326CE">
      <w:r>
        <w:t>spp=decostand(sp,method = "hellinger")uu=rda(spp~.,fc)#RDA分析</w:t>
      </w:r>
    </w:p>
    <w:p w:rsidR="000326CE" w:rsidRDefault="000326CE" w:rsidP="000326CE">
      <w:r>
        <w:t xml:space="preserve">ii=summary(uu) </w:t>
      </w:r>
    </w:p>
    <w:p w:rsidR="000326CE" w:rsidRDefault="000326CE" w:rsidP="000326CE">
      <w:r>
        <w:t>anova(uu, by = "term", permutations=999)</w:t>
      </w:r>
    </w:p>
    <w:p w:rsidR="000326CE" w:rsidRDefault="000326CE" w:rsidP="000326CE">
      <w:r>
        <w:t>sp=as.data.frame(ii$species[,1:2])/2st=as.data.frame(ii$sites[,1:2])</w:t>
      </w:r>
    </w:p>
    <w:p w:rsidR="000326CE" w:rsidRDefault="000326CE" w:rsidP="000326CE">
      <w:r>
        <w:t>yz=as.data.frame(ii$biplot[,1:2])</w:t>
      </w:r>
    </w:p>
    <w:p w:rsidR="000326CE" w:rsidRDefault="000326CE" w:rsidP="000326CE">
      <w:r>
        <w:t>grp=as.data.frame(c(rep("a",25),rep("b",25), rep("</w:t>
      </w:r>
      <w:r>
        <w:rPr>
          <w:rFonts w:hint="eastAsia"/>
        </w:rPr>
        <w:t>c</w:t>
      </w:r>
      <w:r>
        <w:t>",25),rep("d",25)))</w:t>
      </w:r>
    </w:p>
    <w:p w:rsidR="000326CE" w:rsidRDefault="000326CE" w:rsidP="000326CE">
      <w:r>
        <w:t xml:space="preserve">colnames(grp)="group"  </w:t>
      </w:r>
    </w:p>
    <w:p w:rsidR="000326CE" w:rsidRDefault="000326CE" w:rsidP="000326CE">
      <w:r>
        <w:t>ggplot() +</w:t>
      </w:r>
    </w:p>
    <w:p w:rsidR="000326CE" w:rsidRDefault="000326CE" w:rsidP="000326CE">
      <w:r>
        <w:t xml:space="preserve">  geom_point(data = st,aes(RDA1,RDA2,shape=grp$group,fill=grp$group),size=6)+  </w:t>
      </w:r>
    </w:p>
    <w:p w:rsidR="000326CE" w:rsidRDefault="000326CE" w:rsidP="000326CE">
      <w:r>
        <w:t xml:space="preserve">  scale_shape_manual(values = c(20:25))+ </w:t>
      </w:r>
    </w:p>
    <w:p w:rsidR="000326CE" w:rsidRDefault="000326CE" w:rsidP="000326CE">
      <w:r>
        <w:t xml:space="preserve">  geom_ord_ellipse(aes(st$RDA1,st$RDA2,color=grp$group,group=grp$group),                   ellipse_pro = 0.68,linetype=3,size=1)+</w:t>
      </w:r>
    </w:p>
    <w:p w:rsidR="000326CE" w:rsidRDefault="000326CE" w:rsidP="000326CE">
      <w:r>
        <w:t xml:space="preserve">  geom_segment(data = sp,aes(x = 0, y = 0, xend = RDA1, yend = RDA2), </w:t>
      </w:r>
    </w:p>
    <w:p w:rsidR="000326CE" w:rsidRDefault="000326CE" w:rsidP="000326CE">
      <w:r>
        <w:t xml:space="preserve">               arrow = arrow(angle=22.5,length = unit(0.35,"cm"),</w:t>
      </w:r>
    </w:p>
    <w:p w:rsidR="000326CE" w:rsidRDefault="000326CE" w:rsidP="000326CE">
      <w:r>
        <w:t xml:space="preserve">                             type = "closed"),linetype=1, size=0.6,colour = "white")+    geom_segment(data = yz,aes(x = 0, y = 0, xend = RDA1, yend = RDA2), </w:t>
      </w:r>
    </w:p>
    <w:p w:rsidR="000326CE" w:rsidRDefault="000326CE" w:rsidP="000326CE">
      <w:r>
        <w:t xml:space="preserve">               arrow = arrow(angle=22.5,length = unit(0.35,"cm"),</w:t>
      </w:r>
    </w:p>
    <w:p w:rsidR="000326CE" w:rsidRDefault="000326CE" w:rsidP="000326CE">
      <w:r>
        <w:t xml:space="preserve">                             type = "closed"),linetype=1, size=0.6,colour = "tomato3")+   geom_text_repel(data = yz,aes(RDA1,RDA2,label=row.names(yz)))+</w:t>
      </w:r>
    </w:p>
    <w:p w:rsidR="000326CE" w:rsidRDefault="000326CE" w:rsidP="000326CE">
      <w:r>
        <w:t xml:space="preserve">  labs(x=paste("RDA 1 (", format(100 *ii$cont[[1]][2,1], digits=6), "%)", sep=""),  </w:t>
      </w:r>
    </w:p>
    <w:p w:rsidR="000326CE" w:rsidRDefault="000326CE" w:rsidP="000326CE">
      <w:r>
        <w:lastRenderedPageBreak/>
        <w:t xml:space="preserve">       y=paste("RDA 2 (", format(100 *ii$cont[[1]][2,2], digits=6), "%)", sep=""))+ </w:t>
      </w:r>
    </w:p>
    <w:p w:rsidR="000326CE" w:rsidRDefault="000326CE" w:rsidP="000326CE">
      <w:r>
        <w:t xml:space="preserve">  geom_hline(yintercept=0,linetype=3,size=1) + </w:t>
      </w:r>
    </w:p>
    <w:p w:rsidR="000326CE" w:rsidRDefault="000326CE" w:rsidP="000326CE">
      <w:r>
        <w:t xml:space="preserve">  geom_vline(xintercept=0,linetype=3,size=1)+</w:t>
      </w:r>
    </w:p>
    <w:p w:rsidR="000326CE" w:rsidRDefault="000326CE" w:rsidP="000326CE">
      <w:r>
        <w:t xml:space="preserve">  guides(shape=guide_legend(title=NULL),color=guide_legend(title=NULL),</w:t>
      </w:r>
    </w:p>
    <w:p w:rsidR="000326CE" w:rsidRDefault="000326CE" w:rsidP="000326CE">
      <w:r>
        <w:t xml:space="preserve">         fill=guide_legend(title=NULL))+ </w:t>
      </w:r>
    </w:p>
    <w:p w:rsidR="000326CE" w:rsidRDefault="000326CE" w:rsidP="000326CE">
      <w:r>
        <w:t xml:space="preserve">  theme_bw()+theme(panel.grid=element_blank())</w:t>
      </w:r>
    </w:p>
    <w:p w:rsidR="0076353A" w:rsidRDefault="0076353A" w:rsidP="0076353A">
      <w:r w:rsidRPr="00FC362D">
        <w:t>library(rdacca.hp)</w:t>
      </w:r>
    </w:p>
    <w:p w:rsidR="0076353A" w:rsidRPr="00FC362D" w:rsidRDefault="0076353A" w:rsidP="0076353A">
      <w:r w:rsidRPr="00FC362D">
        <w:t>data(mite)</w:t>
      </w:r>
    </w:p>
    <w:p w:rsidR="0076353A" w:rsidRDefault="0076353A" w:rsidP="0076353A">
      <w:r w:rsidRPr="00FC362D">
        <w:t>data(mite.env)</w:t>
      </w:r>
    </w:p>
    <w:p w:rsidR="0076353A" w:rsidRDefault="0076353A" w:rsidP="0076353A">
      <w:r w:rsidRPr="00FC362D">
        <w:t>mite.hel &lt;- decostand(mite, method = 'hellinger')</w:t>
      </w:r>
    </w:p>
    <w:p w:rsidR="0076353A" w:rsidRDefault="0076353A" w:rsidP="0076353A">
      <w:r w:rsidRPr="00FC362D">
        <w:t>mite.rda &lt;- rda(mite.hel~., mite.env, scale = FALSE)</w:t>
      </w:r>
    </w:p>
    <w:p w:rsidR="0076353A" w:rsidRDefault="0076353A" w:rsidP="0076353A">
      <w:r>
        <w:t xml:space="preserve">exp_adj &lt;- RsquareAdj(mite.rda)$adj.r.squared * mite.rda$CCA$eig/sum(mite.rda$CCA$eig)  </w:t>
      </w:r>
    </w:p>
    <w:p w:rsidR="0076353A" w:rsidRDefault="0076353A" w:rsidP="0076353A">
      <w:r>
        <w:t>rda1_exp &lt;- paste('RDA1:', round(exp_adj[1]*100, 2), '%')</w:t>
      </w:r>
    </w:p>
    <w:p w:rsidR="0076353A" w:rsidRDefault="0076353A" w:rsidP="0076353A">
      <w:r>
        <w:t>rda2_exp &lt;- paste('RDA2:', round(exp_adj[2]*100, 2), '%')</w:t>
      </w:r>
    </w:p>
    <w:p w:rsidR="0076353A" w:rsidRDefault="0076353A" w:rsidP="0076353A">
      <w:r>
        <w:t xml:space="preserve">plot(mite.rda, display = c('wa', 'cn'), type = 'n', xlab = rda1_exp, ylab = rda2_exp)  </w:t>
      </w:r>
    </w:p>
    <w:p w:rsidR="0076353A" w:rsidRDefault="0076353A" w:rsidP="0076353A">
      <w:r>
        <w:t>text(mite.rda, display = 'cn', col = 'blue', cex = 0.8)</w:t>
      </w:r>
    </w:p>
    <w:p w:rsidR="0076353A" w:rsidRDefault="0076353A" w:rsidP="0076353A">
      <w:r>
        <w:t>points(mite.rda, display = 'wa', pch = 19, cex = 1)</w:t>
      </w:r>
    </w:p>
    <w:p w:rsidR="0076353A" w:rsidRDefault="0076353A" w:rsidP="0076353A">
      <w:r w:rsidRPr="00B652E7">
        <w:t>mite.rda.hp &lt;- rdacca.hp(mite.hel, mite.env, method = 'RDA', type = 'adjR2', scale = FALSE)</w:t>
      </w:r>
    </w:p>
    <w:p w:rsidR="0076353A" w:rsidRDefault="0076353A" w:rsidP="000326CE">
      <w:pPr>
        <w:rPr>
          <w:rFonts w:hint="eastAsia"/>
        </w:rPr>
      </w:pPr>
      <w:r w:rsidRPr="00B652E7">
        <w:t>mite.rda.hp$Hier.part</w:t>
      </w:r>
      <w:bookmarkStart w:id="0" w:name="_GoBack"/>
      <w:bookmarkEnd w:id="0"/>
    </w:p>
    <w:p w:rsidR="003F431C" w:rsidRDefault="003F431C" w:rsidP="00FC362D"/>
    <w:p w:rsidR="003F431C" w:rsidRDefault="003F431C" w:rsidP="00FC362D">
      <w:r>
        <w:t xml:space="preserve">7.Torus </w:t>
      </w:r>
    </w:p>
    <w:p w:rsidR="003F431C" w:rsidRDefault="003F431C" w:rsidP="003F431C">
      <w:r>
        <w:t>data(data1)</w:t>
      </w:r>
    </w:p>
    <w:p w:rsidR="003F431C" w:rsidRDefault="003F431C" w:rsidP="00FC362D">
      <w:r w:rsidRPr="003F431C">
        <w:t>yun=read.csv("</w:t>
      </w:r>
      <w:r>
        <w:t>data1</w:t>
      </w:r>
      <w:r w:rsidRPr="003F431C">
        <w:t>")</w:t>
      </w:r>
    </w:p>
    <w:p w:rsidR="003F431C" w:rsidRDefault="003F431C" w:rsidP="00FC362D">
      <w:r w:rsidRPr="003F431C">
        <w:t>plotdata&lt;-as.matrix(yun)</w:t>
      </w:r>
    </w:p>
    <w:p w:rsidR="003F431C" w:rsidRDefault="003F431C" w:rsidP="003F431C">
      <w:r w:rsidRPr="003F431C">
        <w:t>toursonesp=function(plotdata,spcol,gx,gy,gridsize)</w:t>
      </w:r>
    </w:p>
    <w:p w:rsidR="003F431C" w:rsidRDefault="003F431C" w:rsidP="003F431C">
      <w:r>
        <w:t>{</w:t>
      </w:r>
    </w:p>
    <w:p w:rsidR="003F431C" w:rsidRDefault="003F431C" w:rsidP="003F431C">
      <w:r>
        <w:t xml:space="preserve">  plotdimqx=gx/gridsize  # Calculates no. of x-axis quadrats of plot.</w:t>
      </w:r>
    </w:p>
    <w:p w:rsidR="003F431C" w:rsidRDefault="003F431C" w:rsidP="003F431C">
      <w:r>
        <w:t xml:space="preserve">  plotdimqy=gy/gridsize  # Calculates no. of y-axis quadrats of plot.</w:t>
      </w:r>
    </w:p>
    <w:p w:rsidR="003F431C" w:rsidRDefault="003F431C" w:rsidP="003F431C">
      <w:r>
        <w:t xml:space="preserve">  totmat=matrix(plotdata[,3],plotdimqy,plotdimqx)# creates a total abundance matrix</w:t>
      </w:r>
    </w:p>
    <w:p w:rsidR="003F431C" w:rsidRDefault="003F431C" w:rsidP="003F431C">
      <w:r>
        <w:t xml:space="preserve">  habmat=matrix(plotdata[,2],plotdimqy,plotdimqx) #creates the habitat matrix</w:t>
      </w:r>
    </w:p>
    <w:p w:rsidR="003F431C" w:rsidRDefault="003F431C" w:rsidP="003F431C">
      <w:r>
        <w:t xml:space="preserve">  spmat=matrix(plotdata[,spcol],plotdimqy,plotdimqx)#creates the focus species matrix</w:t>
      </w:r>
    </w:p>
    <w:p w:rsidR="003F431C" w:rsidRDefault="003F431C" w:rsidP="003F431C">
      <w:r>
        <w:t xml:space="preserve">  </w:t>
      </w:r>
    </w:p>
    <w:p w:rsidR="003F431C" w:rsidRDefault="003F431C" w:rsidP="003F431C">
      <w:r>
        <w:t xml:space="preserve">  a&lt;-plotdata[,2]</w:t>
      </w:r>
    </w:p>
    <w:p w:rsidR="003F431C" w:rsidRDefault="003F431C" w:rsidP="003F431C">
      <w:r>
        <w:t xml:space="preserve">  num.habs=length(unique(a))   </w:t>
      </w:r>
    </w:p>
    <w:p w:rsidR="003F431C" w:rsidRDefault="003F431C" w:rsidP="003F431C">
      <w:r>
        <w:t xml:space="preserve">  realden=numeric() </w:t>
      </w:r>
    </w:p>
    <w:p w:rsidR="003F431C" w:rsidRDefault="003F431C" w:rsidP="003F431C">
      <w:r>
        <w:t xml:space="preserve">  GrLsEq=matrix(0,1,num.habs*4)                </w:t>
      </w:r>
    </w:p>
    <w:p w:rsidR="003F431C" w:rsidRDefault="003F431C" w:rsidP="003F431C">
      <w:r>
        <w:t xml:space="preserve">  spstcnthab=numeric()   </w:t>
      </w:r>
    </w:p>
    <w:p w:rsidR="003F431C" w:rsidRDefault="003F431C" w:rsidP="003F431C">
      <w:r>
        <w:t xml:space="preserve">  totstcnthab=numeric()    </w:t>
      </w:r>
    </w:p>
    <w:p w:rsidR="003F431C" w:rsidRDefault="003F431C" w:rsidP="003F431C">
      <w:r>
        <w:t xml:space="preserve">  </w:t>
      </w:r>
    </w:p>
    <w:p w:rsidR="003F431C" w:rsidRDefault="003F431C" w:rsidP="003F431C">
      <w:r>
        <w:t xml:space="preserve">  for(i in 1:num.habs){</w:t>
      </w:r>
    </w:p>
    <w:p w:rsidR="003F431C" w:rsidRDefault="003F431C" w:rsidP="003F431C">
      <w:r>
        <w:t xml:space="preserve">    spstcnthab[i]=sum(spmat[habmat==i])</w:t>
      </w:r>
    </w:p>
    <w:p w:rsidR="003F431C" w:rsidRDefault="003F431C" w:rsidP="003F431C">
      <w:r>
        <w:t xml:space="preserve">    totstcnthab[i]=sum(totmat[habmat==i])</w:t>
      </w:r>
    </w:p>
    <w:p w:rsidR="003F431C" w:rsidRDefault="003F431C" w:rsidP="003F431C">
      <w:r>
        <w:t xml:space="preserve">    realden[i]=spstcnthab[i]/totstcnthab[i]} </w:t>
      </w:r>
    </w:p>
    <w:p w:rsidR="003F431C" w:rsidRDefault="003F431C" w:rsidP="003F431C">
      <w:r>
        <w:t xml:space="preserve">  </w:t>
      </w:r>
    </w:p>
    <w:p w:rsidR="003F431C" w:rsidRDefault="003F431C" w:rsidP="003F431C">
      <w:r>
        <w:lastRenderedPageBreak/>
        <w:t xml:space="preserve">  for(x in 0:(plotdimqx-1))    </w:t>
      </w:r>
    </w:p>
    <w:p w:rsidR="003F431C" w:rsidRDefault="003F431C" w:rsidP="003F431C">
      <w:r>
        <w:t xml:space="preserve">  { </w:t>
      </w:r>
    </w:p>
    <w:p w:rsidR="003F431C" w:rsidRDefault="003F431C" w:rsidP="003F431C">
      <w:r>
        <w:t xml:space="preserve">    for(y in 0:(plotdimqy-1))  </w:t>
      </w:r>
    </w:p>
    <w:p w:rsidR="003F431C" w:rsidRDefault="003F431C" w:rsidP="003F431C">
      <w:r>
        <w:t xml:space="preserve">    { </w:t>
      </w:r>
    </w:p>
    <w:p w:rsidR="003F431C" w:rsidRDefault="003F431C" w:rsidP="003F431C">
      <w:r>
        <w:t xml:space="preserve">      newhab=matrix(0,plotdimqy,plotdimqx)        </w:t>
      </w:r>
    </w:p>
    <w:p w:rsidR="003F431C" w:rsidRDefault="003F431C" w:rsidP="003F431C">
      <w:r>
        <w:t xml:space="preserve">      # The following "if" statements create the x,y torus-translation of the habitat map.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if(y==0 &amp; x==0)          </w:t>
      </w:r>
    </w:p>
    <w:p w:rsidR="003F431C" w:rsidRDefault="003F431C" w:rsidP="003F431C">
      <w:r>
        <w:t xml:space="preserve">        newhab=habmat  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if(y==0 &amp; x&gt;0)</w:t>
      </w:r>
    </w:p>
    <w:p w:rsidR="003F431C" w:rsidRDefault="003F431C" w:rsidP="003F431C">
      <w:r>
        <w:t xml:space="preserve">        newhab=habmat[c(1:plotdimqy),c((plotdimqx-x+1):plotdimqx,1:(plotdimqx-x))]  # 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if(x==0 &amp; y&gt;0)</w:t>
      </w:r>
    </w:p>
    <w:p w:rsidR="003F431C" w:rsidRDefault="003F431C" w:rsidP="003F431C">
      <w:r>
        <w:t xml:space="preserve">        newhab=habmat[c((plotdimqy-y+1):plotdimqy,1:(plotdimqy-y)),c(1:plotdimqx)]  # \ue068\ue01c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if(x&gt;0 &amp; y&gt;0)</w:t>
      </w:r>
    </w:p>
    <w:p w:rsidR="003F431C" w:rsidRDefault="003F431C" w:rsidP="003F431C">
      <w:r>
        <w:t xml:space="preserve">        newhab=habmat[c((plotdimqy-y+1):plotdimqy,1:(plotdimqy-y)),c((plotdimqx-x+1):plotdimqx,1:(plotdimqx-x))] # 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Torspstcnthab=numeric()   # Creates empty vector for stem counts per sp. per habitat in torus-based maps.</w:t>
      </w:r>
    </w:p>
    <w:p w:rsidR="003F431C" w:rsidRDefault="003F431C" w:rsidP="003F431C">
      <w:r>
        <w:t xml:space="preserve">      Tortotstcnthab=numeric()  # Creates empty vector for tot. stem counts per habitat in torus-based maps.</w:t>
      </w:r>
    </w:p>
    <w:p w:rsidR="003F431C" w:rsidRDefault="003F431C" w:rsidP="003F431C">
      <w:r>
        <w:t xml:space="preserve">     </w:t>
      </w:r>
    </w:p>
    <w:p w:rsidR="003F431C" w:rsidRDefault="003F431C" w:rsidP="003F431C">
      <w:r>
        <w:t xml:space="preserve">      for(j in 1:num.habs)</w:t>
      </w:r>
    </w:p>
    <w:p w:rsidR="003F431C" w:rsidRDefault="003F431C" w:rsidP="003F431C">
      <w:r>
        <w:t xml:space="preserve">      {</w:t>
      </w:r>
    </w:p>
    <w:p w:rsidR="003F431C" w:rsidRDefault="003F431C" w:rsidP="003F431C">
      <w:r>
        <w:t xml:space="preserve">        Tortotstcnthab[j]=sum(totmat[newhab==j])  # Determines tot. no. stems per habitat of the focal torus-based map.</w:t>
      </w:r>
    </w:p>
    <w:p w:rsidR="003F431C" w:rsidRDefault="003F431C" w:rsidP="003F431C">
      <w:r>
        <w:t xml:space="preserve">        Torspstcnthab[j]=sum(spmat[newhab==j])    # Determines tot. no. stems for focal sp. per habitat of the focal torus-based map.</w:t>
      </w:r>
    </w:p>
    <w:p w:rsidR="003F431C" w:rsidRDefault="003F431C" w:rsidP="003F431C">
      <w:r>
        <w:t xml:space="preserve">      }</w:t>
      </w:r>
    </w:p>
    <w:p w:rsidR="003F431C" w:rsidRDefault="003F431C" w:rsidP="003F431C">
      <w:r>
        <w:t xml:space="preserve">      Torspprophab=Torspstcnthab/Tortotstcnthab    # Calculates relative stem density of focal sp. per habitat of the focal torus-based map.  </w:t>
      </w:r>
    </w:p>
    <w:p w:rsidR="003F431C" w:rsidRDefault="003F431C" w:rsidP="003F431C">
      <w:r>
        <w:t xml:space="preserve">      </w:t>
      </w:r>
    </w:p>
    <w:p w:rsidR="003F431C" w:rsidRDefault="003F431C" w:rsidP="003F431C">
      <w:r>
        <w:t xml:space="preserve">      for(i in 1:num.habs)</w:t>
      </w:r>
    </w:p>
    <w:p w:rsidR="003F431C" w:rsidRDefault="003F431C" w:rsidP="003F431C">
      <w:r>
        <w:t xml:space="preserve">      {</w:t>
      </w:r>
    </w:p>
    <w:p w:rsidR="003F431C" w:rsidRDefault="003F431C" w:rsidP="003F431C">
      <w:r>
        <w:t xml:space="preserve">        </w:t>
      </w:r>
    </w:p>
    <w:p w:rsidR="003F431C" w:rsidRDefault="003F431C" w:rsidP="003F431C">
      <w:r>
        <w:t xml:space="preserve">        if(realden[i]&gt;Torspprophab[i])  # If rel. dens. of focal sp. in focal habitat of true map is greater than rel. dens. of focal sp. in focal habitat of torus-based map, then add one to "greater than (Gr.Hab)" count. </w:t>
      </w:r>
    </w:p>
    <w:p w:rsidR="003F431C" w:rsidRDefault="003F431C" w:rsidP="003F431C">
      <w:r>
        <w:t xml:space="preserve">          GrLsEq[1,(4*i)-2]=GrLsEq[1,(4*i)-2]+1  </w:t>
      </w:r>
    </w:p>
    <w:p w:rsidR="003F431C" w:rsidRDefault="003F431C" w:rsidP="003F431C">
      <w:r>
        <w:t xml:space="preserve">        </w:t>
      </w:r>
    </w:p>
    <w:p w:rsidR="003F431C" w:rsidRDefault="003F431C" w:rsidP="003F431C">
      <w:r>
        <w:lastRenderedPageBreak/>
        <w:t xml:space="preserve">        if(realden[i]&lt;Torspprophab[i])  # If rel. dens. of focal sp. in focal habitat of true map is less than rel. dens. of focal sp. in focal habitat of torus-based map, then add one to "less than (Ls.Hab)" count. </w:t>
      </w:r>
    </w:p>
    <w:p w:rsidR="003F431C" w:rsidRDefault="003F431C" w:rsidP="003F431C">
      <w:r>
        <w:t xml:space="preserve">          GrLsEq[1,(4*i)-1]=GrLsEq[1,(4*i)-1]+1 </w:t>
      </w:r>
    </w:p>
    <w:p w:rsidR="003F431C" w:rsidRDefault="003F431C" w:rsidP="003F431C">
      <w:r>
        <w:t xml:space="preserve">        </w:t>
      </w:r>
    </w:p>
    <w:p w:rsidR="003F431C" w:rsidRDefault="003F431C" w:rsidP="003F431C">
      <w:r>
        <w:t xml:space="preserve">        if(realden[i]==Torspprophab[i])  # If rel. dens. of focal sp. in focal habitat of true map is equal to rel. dens. of focal sp. in focal habitat of torus-based map, then add one to "equal to (Eq.Hab)" count.</w:t>
      </w:r>
    </w:p>
    <w:p w:rsidR="003F431C" w:rsidRDefault="003F431C" w:rsidP="003F431C">
      <w:r>
        <w:t xml:space="preserve">          GrLsEq[1,4*i]=GrLsEq[1,4*i]+1 </w:t>
      </w:r>
    </w:p>
    <w:p w:rsidR="003F431C" w:rsidRDefault="003F431C" w:rsidP="003F431C">
      <w:r>
        <w:t xml:space="preserve">        </w:t>
      </w:r>
    </w:p>
    <w:p w:rsidR="003F431C" w:rsidRDefault="003F431C" w:rsidP="003F431C">
      <w:r>
        <w:t xml:space="preserve">      }</w:t>
      </w:r>
    </w:p>
    <w:p w:rsidR="003F431C" w:rsidRDefault="003F431C" w:rsidP="003F431C">
      <w:r>
        <w:t xml:space="preserve">    }  # Closes "for loop" through all 20-m translations along x-axis.</w:t>
      </w:r>
    </w:p>
    <w:p w:rsidR="003F431C" w:rsidRDefault="003F431C" w:rsidP="003F431C">
      <w:r>
        <w:t xml:space="preserve">  }  # Closes "for loop" through all 20-m translations along y-axis.</w:t>
      </w:r>
    </w:p>
    <w:p w:rsidR="003F431C" w:rsidRDefault="003F431C" w:rsidP="003F431C">
      <w:r>
        <w:t xml:space="preserve">  </w:t>
      </w:r>
    </w:p>
    <w:p w:rsidR="003F431C" w:rsidRDefault="003F431C" w:rsidP="003F431C">
      <w:r>
        <w:t xml:space="preserve">  for(i in 1:num.habs)</w:t>
      </w:r>
    </w:p>
    <w:p w:rsidR="003F431C" w:rsidRDefault="003F431C" w:rsidP="003F431C">
      <w:r>
        <w:t xml:space="preserve">  {</w:t>
      </w:r>
    </w:p>
    <w:p w:rsidR="003F431C" w:rsidRDefault="003F431C" w:rsidP="003F431C">
      <w:r>
        <w:t xml:space="preserve">    GrLsEq[1,(4*i)-3]=realden[i]</w:t>
      </w:r>
    </w:p>
    <w:p w:rsidR="003F431C" w:rsidRDefault="003F431C" w:rsidP="003F431C">
      <w:r>
        <w:t xml:space="preserve">  } </w:t>
      </w:r>
    </w:p>
    <w:p w:rsidR="003F431C" w:rsidRDefault="003F431C" w:rsidP="003F431C">
      <w:r>
        <w:t xml:space="preserve">  p_value=vector()</w:t>
      </w:r>
    </w:p>
    <w:p w:rsidR="003F431C" w:rsidRDefault="003F431C" w:rsidP="003F431C">
      <w:r>
        <w:t xml:space="preserve">  for(n in 1:num.habs){</w:t>
      </w:r>
    </w:p>
    <w:p w:rsidR="003F431C" w:rsidRDefault="003F431C" w:rsidP="003F431C">
      <w:r>
        <w:t xml:space="preserve">    p_value[n]=(GrLsEq[1,n*4-2]+GrLsEq[1,n*4])/(GrLsEq[1,n*4-2]+GrLsEq[1,n*4-1]+GrLsEq[1,n*4])</w:t>
      </w:r>
    </w:p>
    <w:p w:rsidR="003F431C" w:rsidRDefault="003F431C" w:rsidP="003F431C">
      <w:r>
        <w:t xml:space="preserve">  }</w:t>
      </w:r>
    </w:p>
    <w:p w:rsidR="003F431C" w:rsidRDefault="003F431C" w:rsidP="003F431C">
      <w:r>
        <w:t xml:space="preserve">  habt=unique(plotdata[,2])</w:t>
      </w:r>
    </w:p>
    <w:p w:rsidR="003F431C" w:rsidRDefault="003F431C" w:rsidP="003F431C">
      <w:r>
        <w:t xml:space="preserve">  species=rep(names(plotdata)[spcol],length(habt))</w:t>
      </w:r>
    </w:p>
    <w:p w:rsidR="003F431C" w:rsidRDefault="003F431C" w:rsidP="003F431C">
      <w:r>
        <w:t xml:space="preserve">  determination=vector()</w:t>
      </w:r>
    </w:p>
    <w:p w:rsidR="003F431C" w:rsidRDefault="003F431C" w:rsidP="003F431C">
      <w:r>
        <w:t xml:space="preserve">  for(i in 1:length(habt))</w:t>
      </w:r>
    </w:p>
    <w:p w:rsidR="003F431C" w:rsidRDefault="003F431C" w:rsidP="003F431C">
      <w:r>
        <w:t xml:space="preserve">  {if (p_value[i]&lt;0.05)</w:t>
      </w:r>
    </w:p>
    <w:p w:rsidR="003F431C" w:rsidRDefault="003F431C" w:rsidP="003F431C">
      <w:r>
        <w:t xml:space="preserve">    determination[i]=c("significent negative corralation")</w:t>
      </w:r>
    </w:p>
    <w:p w:rsidR="003F431C" w:rsidRDefault="003F431C" w:rsidP="003F431C">
      <w:r>
        <w:t xml:space="preserve">   else if (p_value[i]&gt;0.95)</w:t>
      </w:r>
    </w:p>
    <w:p w:rsidR="003F431C" w:rsidRDefault="003F431C" w:rsidP="003F431C">
      <w:r>
        <w:t xml:space="preserve">     determination[i]=c("significent positive corralation")</w:t>
      </w:r>
    </w:p>
    <w:p w:rsidR="003F431C" w:rsidRDefault="003F431C" w:rsidP="003F431C">
      <w:r>
        <w:t xml:space="preserve">   else if(p_value[i]&lt;=0.95&amp;p_value[i]&gt;=0.05)</w:t>
      </w:r>
    </w:p>
    <w:p w:rsidR="003F431C" w:rsidRDefault="003F431C" w:rsidP="003F431C">
      <w:r>
        <w:t xml:space="preserve">     determination[i]=c("stochastic distribution")</w:t>
      </w:r>
    </w:p>
    <w:p w:rsidR="003F431C" w:rsidRDefault="003F431C" w:rsidP="003F431C">
      <w:r>
        <w:t xml:space="preserve">  }    </w:t>
      </w:r>
    </w:p>
    <w:p w:rsidR="003F431C" w:rsidRDefault="003F431C" w:rsidP="003F431C">
      <w:r>
        <w:t xml:space="preserve">  return(data.frame(spcol,habt,p_value,determination))</w:t>
      </w:r>
    </w:p>
    <w:p w:rsidR="003F431C" w:rsidRDefault="003F431C" w:rsidP="003F431C">
      <w:r>
        <w:t>}</w:t>
      </w:r>
    </w:p>
    <w:p w:rsidR="003F431C" w:rsidRDefault="003F431C" w:rsidP="003F431C"/>
    <w:p w:rsidR="003F431C" w:rsidRPr="003F431C" w:rsidRDefault="003F431C" w:rsidP="003F431C">
      <w:r>
        <w:t>toursonesp(plotdata,4,</w:t>
      </w:r>
      <w:r w:rsidR="001B1136">
        <w:t>100</w:t>
      </w:r>
      <w:r>
        <w:t>,</w:t>
      </w:r>
      <w:r w:rsidR="001B1136">
        <w:t>400</w:t>
      </w:r>
      <w:r>
        <w:t>,20)</w:t>
      </w:r>
    </w:p>
    <w:sectPr w:rsidR="003F431C" w:rsidRPr="003F4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060"/>
    <w:rsid w:val="000326CE"/>
    <w:rsid w:val="0008780D"/>
    <w:rsid w:val="001B1136"/>
    <w:rsid w:val="001C054F"/>
    <w:rsid w:val="003307B2"/>
    <w:rsid w:val="003B1EED"/>
    <w:rsid w:val="003F431C"/>
    <w:rsid w:val="00475C32"/>
    <w:rsid w:val="004F3060"/>
    <w:rsid w:val="005471B8"/>
    <w:rsid w:val="00616C5C"/>
    <w:rsid w:val="006E02D4"/>
    <w:rsid w:val="0076353A"/>
    <w:rsid w:val="00793387"/>
    <w:rsid w:val="0084731B"/>
    <w:rsid w:val="009A3FD3"/>
    <w:rsid w:val="00B15E4F"/>
    <w:rsid w:val="00B40807"/>
    <w:rsid w:val="00B652E7"/>
    <w:rsid w:val="00B748B3"/>
    <w:rsid w:val="00EB6157"/>
    <w:rsid w:val="00EE3129"/>
    <w:rsid w:val="00FC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E34D7"/>
  <w15:chartTrackingRefBased/>
  <w15:docId w15:val="{1DA96F04-C48F-4525-A623-76B66EEA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7</Pages>
  <Words>1662</Words>
  <Characters>9477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4</cp:revision>
  <dcterms:created xsi:type="dcterms:W3CDTF">2022-05-25T10:54:00Z</dcterms:created>
  <dcterms:modified xsi:type="dcterms:W3CDTF">2022-05-31T00:05:00Z</dcterms:modified>
</cp:coreProperties>
</file>